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EFA" w:rsidRPr="00586956" w:rsidRDefault="00341EFA" w:rsidP="00341EFA">
      <w:pPr>
        <w:spacing w:before="24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4 Table</w:t>
      </w:r>
      <w:bookmarkStart w:id="0" w:name="_GoBack"/>
      <w:bookmarkEnd w:id="0"/>
      <w:r w:rsidRPr="00586956">
        <w:rPr>
          <w:rFonts w:ascii="Times New Roman" w:hAnsi="Times New Roman"/>
          <w:sz w:val="24"/>
          <w:szCs w:val="24"/>
        </w:rPr>
        <w:t xml:space="preserve">. The </w:t>
      </w:r>
      <w:r w:rsidRPr="001D64A5">
        <w:rPr>
          <w:rFonts w:ascii="Times New Roman" w:hAnsi="Times New Roman"/>
          <w:sz w:val="24"/>
          <w:szCs w:val="24"/>
        </w:rPr>
        <w:t>frequency d</w:t>
      </w:r>
      <w:r w:rsidRPr="00586956">
        <w:rPr>
          <w:rFonts w:ascii="Times New Roman" w:hAnsi="Times New Roman"/>
          <w:sz w:val="24"/>
          <w:szCs w:val="24"/>
        </w:rPr>
        <w:t>istribution of different haplotypes</w:t>
      </w:r>
    </w:p>
    <w:tbl>
      <w:tblPr>
        <w:tblW w:w="84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3201"/>
        <w:gridCol w:w="1283"/>
        <w:gridCol w:w="2703"/>
      </w:tblGrid>
      <w:tr w:rsidR="00341EFA" w:rsidRPr="00586956" w:rsidTr="00FD1B3F">
        <w:trPr>
          <w:trHeight w:val="330"/>
          <w:jc w:val="center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Haplotype</w:t>
            </w:r>
          </w:p>
        </w:tc>
        <w:tc>
          <w:tcPr>
            <w:tcW w:w="718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5869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Name of genotypes with </w:t>
            </w:r>
            <w:r w:rsidRPr="0058695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D1D</w:t>
            </w:r>
            <w:r w:rsidRPr="005869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alleles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1</w:t>
            </w:r>
          </w:p>
        </w:tc>
        <w:tc>
          <w:tcPr>
            <w:tcW w:w="7187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Nipponbar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hatagund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Durgabho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Jhillipanja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likat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Acharmati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Acharmati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sayabho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sanasapur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suabhog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ukunj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dsabho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iganamanj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saparijat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sanapur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sanaphul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Deulabhog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Dubrajsen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Dhurabahil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DangarBasumat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Ganjamlocal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Jaiphool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Jal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Jhingisal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lajeera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snadhan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nakchamp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Lilabat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Samaleibhog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ukudajat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rishnabho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endumanje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Laxmibilas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Lektimachi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Lektimas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Lase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 Maguraselection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Mana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Manas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Nalidha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Pirim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Panasmanje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dagud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enubho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huinsasal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lajir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Sujat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Thakurbho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Nagr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Pipalbas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Samleibhog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Laxmibilas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Parijatak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Gadakakuding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Gangabal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lajeera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endragal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Saragadhul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suabhog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Garmati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risnabho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latulas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lajeera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takaru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sumati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lajiri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Maharaj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Laktimach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rpurakal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Pimpudibas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Atmasital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lajeera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Nadiaphool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likati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snadhan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Jawaphool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RamabanaBasmat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lkat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Nadiakat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lakanhu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 Badshahbhog, Gobindabhog, Sitabhog, Krishnabhog, Dubraj, Katrani, Adamchini, Kalanamak-2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2</w:t>
            </w:r>
          </w:p>
        </w:tc>
        <w:tc>
          <w:tcPr>
            <w:tcW w:w="7187" w:type="dxa"/>
            <w:gridSpan w:val="3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BB01F4">
              <w:rPr>
                <w:rFonts w:ascii="Times New Roman" w:hAnsi="Times New Roman"/>
                <w:i/>
                <w:color w:val="000000"/>
                <w:sz w:val="24"/>
                <w:szCs w:val="24"/>
                <w:lang w:eastAsia="en-IN"/>
              </w:rPr>
              <w:t>O.rufipogon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(KF428978)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Leelabat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lagiri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3</w:t>
            </w:r>
          </w:p>
        </w:tc>
        <w:tc>
          <w:tcPr>
            <w:tcW w:w="7187" w:type="dxa"/>
            <w:gridSpan w:val="3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BB01F4">
              <w:rPr>
                <w:rFonts w:ascii="Times New Roman" w:hAnsi="Times New Roman"/>
                <w:i/>
                <w:color w:val="000000"/>
                <w:sz w:val="24"/>
                <w:szCs w:val="24"/>
                <w:lang w:eastAsia="en-IN"/>
              </w:rPr>
              <w:t>O.nivara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(AP006728.1)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Chatianak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Atmasital1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4</w:t>
            </w:r>
          </w:p>
        </w:tc>
        <w:tc>
          <w:tcPr>
            <w:tcW w:w="7187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B01F4">
              <w:rPr>
                <w:rFonts w:ascii="Times New Roman" w:hAnsi="Times New Roman"/>
                <w:i/>
                <w:color w:val="000000"/>
                <w:sz w:val="24"/>
                <w:szCs w:val="24"/>
                <w:lang w:eastAsia="en-IN"/>
              </w:rPr>
              <w:t>O.indica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(93-11)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Dhusar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Suma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Magur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Kalazeer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luch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Sunsuniasunaphul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Shantibho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Phulabanilocal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sumati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Tulasibas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 Gopalbhog, Kalanamak-1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Haplotype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ind w:right="484"/>
              <w:jc w:val="both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5869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Name of genotypes 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Haplotype</w:t>
            </w: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5869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Name of genotypes 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5</w:t>
            </w:r>
          </w:p>
        </w:tc>
        <w:tc>
          <w:tcPr>
            <w:tcW w:w="32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Jayaphul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20</w:t>
            </w:r>
          </w:p>
        </w:tc>
        <w:tc>
          <w:tcPr>
            <w:tcW w:w="27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Nanu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6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asubhog</w:t>
            </w:r>
          </w:p>
        </w:tc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21</w:t>
            </w:r>
          </w:p>
        </w:tc>
        <w:tc>
          <w:tcPr>
            <w:tcW w:w="270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Kalaziri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7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ubraj</w:t>
            </w:r>
          </w:p>
        </w:tc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22</w:t>
            </w:r>
          </w:p>
        </w:tc>
        <w:tc>
          <w:tcPr>
            <w:tcW w:w="270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Nadiarasa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8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Ganjeikali</w:t>
            </w:r>
          </w:p>
        </w:tc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23</w:t>
            </w:r>
          </w:p>
        </w:tc>
        <w:tc>
          <w:tcPr>
            <w:tcW w:w="270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Karpurakanta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9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Koiamba54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Thakursuna</w:t>
            </w:r>
          </w:p>
        </w:tc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24</w:t>
            </w:r>
          </w:p>
        </w:tc>
        <w:tc>
          <w:tcPr>
            <w:tcW w:w="270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Suetpotato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10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Karpurabasa</w:t>
            </w:r>
          </w:p>
        </w:tc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25</w:t>
            </w:r>
          </w:p>
        </w:tc>
        <w:tc>
          <w:tcPr>
            <w:tcW w:w="270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asanaparijata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11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Karpurazeer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enugopal</w:t>
            </w:r>
          </w:p>
        </w:tc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26</w:t>
            </w:r>
          </w:p>
        </w:tc>
        <w:tc>
          <w:tcPr>
            <w:tcW w:w="270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eulabhog2</w:t>
            </w:r>
          </w:p>
        </w:tc>
      </w:tr>
      <w:tr w:rsidR="00341EFA" w:rsidRPr="00586956" w:rsidTr="00FD1B3F">
        <w:trPr>
          <w:trHeight w:val="189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12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Laxmikajol</w:t>
            </w:r>
          </w:p>
        </w:tc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27</w:t>
            </w:r>
          </w:p>
        </w:tc>
        <w:tc>
          <w:tcPr>
            <w:tcW w:w="270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Mahulakuchi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Mahulkuchi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13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Karpurakranti</w:t>
            </w:r>
          </w:p>
        </w:tc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28</w:t>
            </w:r>
          </w:p>
        </w:tc>
        <w:tc>
          <w:tcPr>
            <w:tcW w:w="270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Karpurkali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14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asasaphool</w:t>
            </w:r>
          </w:p>
        </w:tc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29</w:t>
            </w:r>
          </w:p>
        </w:tc>
        <w:tc>
          <w:tcPr>
            <w:tcW w:w="270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asanadhan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15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hadrakaBasumati</w:t>
            </w:r>
          </w:p>
        </w:tc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30</w:t>
            </w:r>
          </w:p>
        </w:tc>
        <w:tc>
          <w:tcPr>
            <w:tcW w:w="270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Lektimachi2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16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asumati1</w:t>
            </w:r>
          </w:p>
        </w:tc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31</w:t>
            </w:r>
          </w:p>
        </w:tc>
        <w:tc>
          <w:tcPr>
            <w:tcW w:w="270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eulabhog3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17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Kalakrishn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Basumati2</w:t>
            </w:r>
          </w:p>
        </w:tc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32</w:t>
            </w:r>
          </w:p>
        </w:tc>
        <w:tc>
          <w:tcPr>
            <w:tcW w:w="270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Ganjamlocal2</w:t>
            </w:r>
          </w:p>
        </w:tc>
      </w:tr>
      <w:tr w:rsidR="00341EFA" w:rsidRPr="00586956" w:rsidTr="00FD1B3F">
        <w:trPr>
          <w:trHeight w:val="330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18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Kalajiri1</w:t>
            </w:r>
          </w:p>
        </w:tc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33</w:t>
            </w:r>
          </w:p>
        </w:tc>
        <w:tc>
          <w:tcPr>
            <w:tcW w:w="270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Morllu</w:t>
            </w:r>
          </w:p>
        </w:tc>
      </w:tr>
      <w:tr w:rsidR="00341EFA" w:rsidRPr="00586956" w:rsidTr="00FD1B3F">
        <w:trPr>
          <w:trHeight w:val="315"/>
          <w:jc w:val="center"/>
        </w:trPr>
        <w:tc>
          <w:tcPr>
            <w:tcW w:w="1283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ap19</w:t>
            </w:r>
          </w:p>
        </w:tc>
        <w:tc>
          <w:tcPr>
            <w:tcW w:w="3201" w:type="dxa"/>
            <w:noWrap/>
            <w:vAlign w:val="center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Laxmibilas2</w:t>
            </w:r>
          </w:p>
        </w:tc>
        <w:tc>
          <w:tcPr>
            <w:tcW w:w="1283" w:type="dxa"/>
            <w:noWrap/>
            <w:vAlign w:val="bottom"/>
            <w:hideMark/>
          </w:tcPr>
          <w:p w:rsidR="00341EFA" w:rsidRPr="00586956" w:rsidRDefault="00341EFA" w:rsidP="00FD1B3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8695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703" w:type="dxa"/>
            <w:noWrap/>
            <w:vAlign w:val="bottom"/>
            <w:hideMark/>
          </w:tcPr>
          <w:p w:rsidR="00341EFA" w:rsidRPr="00586956" w:rsidRDefault="00341EFA" w:rsidP="00FD1B3F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:rsidR="00341EFA" w:rsidRPr="00586956" w:rsidRDefault="00341EFA" w:rsidP="00341EF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>Hap: haplotype</w:t>
      </w:r>
    </w:p>
    <w:p w:rsidR="00341EFA" w:rsidRPr="00586956" w:rsidRDefault="00341EFA" w:rsidP="00341EF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</w:p>
    <w:p w:rsidR="00313FF4" w:rsidRDefault="00313FF4"/>
    <w:sectPr w:rsidR="00313FF4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00866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719C" w:rsidRDefault="00341E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719C" w:rsidRDefault="00341EF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22D"/>
    <w:rsid w:val="00313FF4"/>
    <w:rsid w:val="00341EFA"/>
    <w:rsid w:val="006E0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1EFCFD-61A9-43F6-B0E7-C5CE660AF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E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1E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</dc:creator>
  <cp:keywords/>
  <dc:description/>
  <cp:lastModifiedBy>Roy</cp:lastModifiedBy>
  <cp:revision>2</cp:revision>
  <dcterms:created xsi:type="dcterms:W3CDTF">2016-08-24T06:22:00Z</dcterms:created>
  <dcterms:modified xsi:type="dcterms:W3CDTF">2016-08-24T06:22:00Z</dcterms:modified>
</cp:coreProperties>
</file>